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E93B5" w14:textId="77777777" w:rsidR="007244C8" w:rsidRDefault="007244C8" w:rsidP="007244C8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References</w:t>
      </w:r>
    </w:p>
    <w:p w14:paraId="40555CEC" w14:textId="77777777" w:rsidR="007244C8" w:rsidRPr="00A5659D" w:rsidRDefault="007244C8" w:rsidP="007244C8">
      <w:pPr>
        <w:pStyle w:val="Bibliography"/>
      </w:pPr>
      <w:r w:rsidRPr="00A5659D">
        <w:t>5</w:t>
      </w:r>
      <w:r>
        <w:t>2</w:t>
      </w:r>
      <w:r w:rsidRPr="00A5659D">
        <w:t>.</w:t>
      </w:r>
      <w:r w:rsidRPr="00A5659D">
        <w:tab/>
        <w:t xml:space="preserve">Cooper, K. L. </w:t>
      </w:r>
      <w:r w:rsidRPr="00A5659D">
        <w:rPr>
          <w:i/>
          <w:iCs/>
        </w:rPr>
        <w:t>et al.</w:t>
      </w:r>
      <w:r w:rsidRPr="00A5659D">
        <w:t xml:space="preserve"> Patterning and post-patterning modes of evolutionary digit loss in mammals. </w:t>
      </w:r>
      <w:r w:rsidRPr="00A5659D">
        <w:rPr>
          <w:i/>
          <w:iCs/>
        </w:rPr>
        <w:t>Nature</w:t>
      </w:r>
      <w:r w:rsidRPr="00A5659D">
        <w:t xml:space="preserve"> </w:t>
      </w:r>
      <w:r w:rsidRPr="00A5659D">
        <w:rPr>
          <w:b/>
          <w:bCs/>
        </w:rPr>
        <w:t>511</w:t>
      </w:r>
      <w:r w:rsidRPr="00A5659D">
        <w:t>, 41–45 (2014).</w:t>
      </w:r>
    </w:p>
    <w:p w14:paraId="25DA9F3B" w14:textId="77777777" w:rsidR="007244C8" w:rsidRPr="00A5659D" w:rsidRDefault="007244C8" w:rsidP="007244C8">
      <w:pPr>
        <w:pStyle w:val="Bibliography"/>
      </w:pPr>
      <w:r w:rsidRPr="00A5659D">
        <w:t>5</w:t>
      </w:r>
      <w:r>
        <w:t>3</w:t>
      </w:r>
      <w:r w:rsidRPr="00A5659D">
        <w:t>.</w:t>
      </w:r>
      <w:r w:rsidRPr="00A5659D">
        <w:tab/>
        <w:t xml:space="preserve">Bulyk, M. L. Protein Binding Microarrays for the Characterization of DNA–Protein Interactions. in </w:t>
      </w:r>
      <w:r w:rsidRPr="00A5659D">
        <w:rPr>
          <w:i/>
          <w:iCs/>
        </w:rPr>
        <w:t>Analytics of Protein–DNA Interactions</w:t>
      </w:r>
      <w:r w:rsidRPr="00A5659D">
        <w:t xml:space="preserve"> (ed. Seitz, H.) 65–85 (Springer, 2007). doi:10.1007/10_025.</w:t>
      </w:r>
    </w:p>
    <w:p w14:paraId="4F1B5793" w14:textId="77777777" w:rsidR="007244C8" w:rsidRPr="00A5659D" w:rsidRDefault="007244C8" w:rsidP="007244C8">
      <w:pPr>
        <w:pStyle w:val="Bibliography"/>
      </w:pPr>
      <w:r w:rsidRPr="00A5659D">
        <w:t>5</w:t>
      </w:r>
      <w:r>
        <w:t>4</w:t>
      </w:r>
      <w:r w:rsidRPr="00A5659D">
        <w:t>.</w:t>
      </w:r>
      <w:r w:rsidRPr="00A5659D">
        <w:tab/>
        <w:t xml:space="preserve">Wasylyk, C., Gutman, A., Nicholson, R. &amp; Wasylyk, B. The c-Ets oncoprotein activates the stromelysin promoter through the same elements as several non-nuclear oncoproteins. </w:t>
      </w:r>
      <w:r w:rsidRPr="00A5659D">
        <w:rPr>
          <w:i/>
          <w:iCs/>
        </w:rPr>
        <w:t>EMBO J</w:t>
      </w:r>
      <w:r w:rsidRPr="00A5659D">
        <w:t xml:space="preserve"> </w:t>
      </w:r>
      <w:r w:rsidRPr="00A5659D">
        <w:rPr>
          <w:b/>
          <w:bCs/>
        </w:rPr>
        <w:t>10</w:t>
      </w:r>
      <w:r w:rsidRPr="00A5659D">
        <w:t>, 1127–1134 (1991).</w:t>
      </w:r>
    </w:p>
    <w:p w14:paraId="66FB84A2" w14:textId="77777777" w:rsidR="007244C8" w:rsidRPr="00A5659D" w:rsidRDefault="007244C8" w:rsidP="007244C8">
      <w:pPr>
        <w:pStyle w:val="Bibliography"/>
      </w:pPr>
      <w:r w:rsidRPr="00A5659D">
        <w:t>5</w:t>
      </w:r>
      <w:r>
        <w:t>5</w:t>
      </w:r>
      <w:r w:rsidRPr="00A5659D">
        <w:t>.</w:t>
      </w:r>
      <w:r w:rsidRPr="00A5659D">
        <w:tab/>
        <w:t xml:space="preserve">Lamber, E. P. </w:t>
      </w:r>
      <w:r w:rsidRPr="00A5659D">
        <w:rPr>
          <w:i/>
          <w:iCs/>
        </w:rPr>
        <w:t>et al.</w:t>
      </w:r>
      <w:r w:rsidRPr="00A5659D">
        <w:t xml:space="preserve"> Regulation of the transcription factor Ets-1 by DNA-mediated homo-dimerization. </w:t>
      </w:r>
      <w:r w:rsidRPr="00A5659D">
        <w:rPr>
          <w:i/>
          <w:iCs/>
        </w:rPr>
        <w:t>EMBO J</w:t>
      </w:r>
      <w:r w:rsidRPr="00A5659D">
        <w:t xml:space="preserve"> </w:t>
      </w:r>
      <w:r w:rsidRPr="00A5659D">
        <w:rPr>
          <w:b/>
          <w:bCs/>
        </w:rPr>
        <w:t>27</w:t>
      </w:r>
      <w:r w:rsidRPr="00A5659D">
        <w:t>, 2006–2017 (2008).</w:t>
      </w:r>
    </w:p>
    <w:p w14:paraId="5A1C19B6" w14:textId="77777777" w:rsidR="007244C8" w:rsidRPr="00A5659D" w:rsidRDefault="007244C8" w:rsidP="007244C8">
      <w:pPr>
        <w:pStyle w:val="Bibliography"/>
      </w:pPr>
      <w:r w:rsidRPr="00A5659D">
        <w:t>5</w:t>
      </w:r>
      <w:r>
        <w:t>6</w:t>
      </w:r>
      <w:r w:rsidRPr="00A5659D">
        <w:t>.</w:t>
      </w:r>
      <w:r w:rsidRPr="00A5659D">
        <w:tab/>
        <w:t xml:space="preserve">Fonseca, G. J. </w:t>
      </w:r>
      <w:r w:rsidRPr="00A5659D">
        <w:rPr>
          <w:i/>
          <w:iCs/>
        </w:rPr>
        <w:t>et al.</w:t>
      </w:r>
      <w:r w:rsidRPr="00A5659D">
        <w:t xml:space="preserve"> Diverse motif ensembles specify non-redundant DNA binding activities of AP-1 family members in macrophages. </w:t>
      </w:r>
      <w:r w:rsidRPr="00A5659D">
        <w:rPr>
          <w:i/>
          <w:iCs/>
        </w:rPr>
        <w:t>Nat Commun</w:t>
      </w:r>
      <w:r w:rsidRPr="00A5659D">
        <w:t xml:space="preserve"> </w:t>
      </w:r>
      <w:r w:rsidRPr="00A5659D">
        <w:rPr>
          <w:b/>
          <w:bCs/>
        </w:rPr>
        <w:t>10</w:t>
      </w:r>
      <w:r w:rsidRPr="00A5659D">
        <w:t>, 414 (2019).</w:t>
      </w:r>
    </w:p>
    <w:p w14:paraId="03133350" w14:textId="77777777" w:rsidR="007244C8" w:rsidRPr="00A5659D" w:rsidRDefault="007244C8" w:rsidP="007244C8">
      <w:pPr>
        <w:pStyle w:val="Bibliography"/>
      </w:pPr>
      <w:r w:rsidRPr="00A5659D">
        <w:t>5</w:t>
      </w:r>
      <w:r>
        <w:t>7</w:t>
      </w:r>
      <w:r w:rsidRPr="00A5659D">
        <w:t>.</w:t>
      </w:r>
      <w:r w:rsidRPr="00A5659D">
        <w:tab/>
        <w:t xml:space="preserve">Panne, D., Maniatis, T. &amp; Harrison, S. C. An atomic model of the interferon-beta enhanceosome. </w:t>
      </w:r>
      <w:r w:rsidRPr="00A5659D">
        <w:rPr>
          <w:i/>
          <w:iCs/>
        </w:rPr>
        <w:t>Cell</w:t>
      </w:r>
      <w:r w:rsidRPr="00A5659D">
        <w:t xml:space="preserve"> </w:t>
      </w:r>
      <w:r w:rsidRPr="00A5659D">
        <w:rPr>
          <w:b/>
          <w:bCs/>
        </w:rPr>
        <w:t>129</w:t>
      </w:r>
      <w:r w:rsidRPr="00A5659D">
        <w:t>, 1111–1123 (2007).</w:t>
      </w:r>
    </w:p>
    <w:p w14:paraId="12A42F86" w14:textId="77777777" w:rsidR="007244C8" w:rsidRPr="00A5659D" w:rsidRDefault="007244C8" w:rsidP="007244C8">
      <w:pPr>
        <w:pStyle w:val="Bibliography"/>
      </w:pPr>
      <w:r w:rsidRPr="00A5659D">
        <w:t>5</w:t>
      </w:r>
      <w:r>
        <w:t>8</w:t>
      </w:r>
      <w:r w:rsidRPr="00A5659D">
        <w:t>.</w:t>
      </w:r>
      <w:r w:rsidRPr="00A5659D">
        <w:tab/>
        <w:t xml:space="preserve">Saelee, P., Kearly, A., Nutt, S. L. &amp; Garrett-Sinha, L. A. Genome-Wide Identification of Target Genes for the Key B Cell Transcription Factor Ets1. </w:t>
      </w:r>
      <w:r w:rsidRPr="00A5659D">
        <w:rPr>
          <w:i/>
          <w:iCs/>
        </w:rPr>
        <w:t>Frontiers in Immunology</w:t>
      </w:r>
      <w:r w:rsidRPr="00A5659D">
        <w:t xml:space="preserve"> </w:t>
      </w:r>
      <w:r w:rsidRPr="00A5659D">
        <w:rPr>
          <w:b/>
          <w:bCs/>
        </w:rPr>
        <w:t>8</w:t>
      </w:r>
      <w:r w:rsidRPr="00A5659D">
        <w:t>, (2017).</w:t>
      </w:r>
    </w:p>
    <w:p w14:paraId="3FBFE8A5" w14:textId="77777777" w:rsidR="007244C8" w:rsidRPr="00A5659D" w:rsidRDefault="007244C8" w:rsidP="007244C8">
      <w:pPr>
        <w:pStyle w:val="Bibliography"/>
      </w:pPr>
      <w:r>
        <w:t>59</w:t>
      </w:r>
      <w:r w:rsidRPr="00A5659D">
        <w:t>.</w:t>
      </w:r>
      <w:r w:rsidRPr="00A5659D">
        <w:tab/>
        <w:t xml:space="preserve">Taveirne, S. </w:t>
      </w:r>
      <w:r w:rsidRPr="00A5659D">
        <w:rPr>
          <w:i/>
          <w:iCs/>
        </w:rPr>
        <w:t>et al.</w:t>
      </w:r>
      <w:r w:rsidRPr="00A5659D">
        <w:t xml:space="preserve"> The transcription factor ETS1 is an important regulator of human NK cell development and terminal differentiation. </w:t>
      </w:r>
      <w:r w:rsidRPr="00A5659D">
        <w:rPr>
          <w:i/>
          <w:iCs/>
        </w:rPr>
        <w:t>Blood</w:t>
      </w:r>
      <w:r w:rsidRPr="00A5659D">
        <w:t xml:space="preserve"> </w:t>
      </w:r>
      <w:r w:rsidRPr="00A5659D">
        <w:rPr>
          <w:b/>
          <w:bCs/>
        </w:rPr>
        <w:t>136</w:t>
      </w:r>
      <w:r w:rsidRPr="00A5659D">
        <w:t>, 288–298 (2020).</w:t>
      </w:r>
    </w:p>
    <w:p w14:paraId="404CDEED" w14:textId="77777777" w:rsidR="007244C8" w:rsidRPr="00A5659D" w:rsidRDefault="007244C8" w:rsidP="007244C8">
      <w:pPr>
        <w:pStyle w:val="Bibliography"/>
      </w:pPr>
      <w:r w:rsidRPr="00A5659D">
        <w:t>6</w:t>
      </w:r>
      <w:r>
        <w:t>0</w:t>
      </w:r>
      <w:r w:rsidRPr="00A5659D">
        <w:t>.</w:t>
      </w:r>
      <w:r w:rsidRPr="00A5659D">
        <w:tab/>
        <w:t xml:space="preserve">McCarter, A. C. </w:t>
      </w:r>
      <w:r w:rsidRPr="00A5659D">
        <w:rPr>
          <w:i/>
          <w:iCs/>
        </w:rPr>
        <w:t>et al.</w:t>
      </w:r>
      <w:r w:rsidRPr="00A5659D">
        <w:t xml:space="preserve"> Combinatorial ETS1-Dependent Control of Oncogenic NOTCH1 Enhancers in T-cell Leukemia. </w:t>
      </w:r>
      <w:r w:rsidRPr="00A5659D">
        <w:rPr>
          <w:i/>
          <w:iCs/>
        </w:rPr>
        <w:t>Blood Cancer Discovery</w:t>
      </w:r>
      <w:r w:rsidRPr="00A5659D">
        <w:t xml:space="preserve"> </w:t>
      </w:r>
      <w:r w:rsidRPr="00A5659D">
        <w:rPr>
          <w:b/>
          <w:bCs/>
        </w:rPr>
        <w:t>1</w:t>
      </w:r>
      <w:r w:rsidRPr="00A5659D">
        <w:t>, 178–197 (2020).</w:t>
      </w:r>
    </w:p>
    <w:p w14:paraId="601113E5" w14:textId="77777777" w:rsidR="007244C8" w:rsidRPr="00A5659D" w:rsidRDefault="007244C8" w:rsidP="007244C8">
      <w:pPr>
        <w:pStyle w:val="Bibliography"/>
      </w:pPr>
      <w:r w:rsidRPr="00A5659D">
        <w:t>6</w:t>
      </w:r>
      <w:r>
        <w:t>1</w:t>
      </w:r>
      <w:r w:rsidRPr="00A5659D">
        <w:t>.</w:t>
      </w:r>
      <w:r w:rsidRPr="00A5659D">
        <w:tab/>
        <w:t xml:space="preserve">Pufall, M. A. </w:t>
      </w:r>
      <w:r w:rsidRPr="00A5659D">
        <w:rPr>
          <w:i/>
          <w:iCs/>
        </w:rPr>
        <w:t>et al.</w:t>
      </w:r>
      <w:r w:rsidRPr="00A5659D">
        <w:t xml:space="preserve"> Variable Control of Ets-1 DNA Binding by Multiple Phosphates in an Unstructured Region. </w:t>
      </w:r>
      <w:r w:rsidRPr="00A5659D">
        <w:rPr>
          <w:i/>
          <w:iCs/>
        </w:rPr>
        <w:t>Science</w:t>
      </w:r>
      <w:r w:rsidRPr="00A5659D">
        <w:t xml:space="preserve"> </w:t>
      </w:r>
      <w:r w:rsidRPr="00A5659D">
        <w:rPr>
          <w:b/>
          <w:bCs/>
        </w:rPr>
        <w:t>309</w:t>
      </w:r>
      <w:r w:rsidRPr="00A5659D">
        <w:t>, 142–145 (2005).</w:t>
      </w:r>
    </w:p>
    <w:p w14:paraId="0A352451" w14:textId="77777777" w:rsidR="007244C8" w:rsidRPr="00A5659D" w:rsidRDefault="007244C8" w:rsidP="007244C8">
      <w:pPr>
        <w:pStyle w:val="Bibliography"/>
      </w:pPr>
      <w:r w:rsidRPr="00A5659D">
        <w:lastRenderedPageBreak/>
        <w:t>6</w:t>
      </w:r>
      <w:r>
        <w:t>2</w:t>
      </w:r>
      <w:r w:rsidRPr="00A5659D">
        <w:t>.</w:t>
      </w:r>
      <w:r w:rsidRPr="00A5659D">
        <w:tab/>
        <w:t xml:space="preserve">Wang, Y. </w:t>
      </w:r>
      <w:r w:rsidRPr="00A5659D">
        <w:rPr>
          <w:i/>
          <w:iCs/>
        </w:rPr>
        <w:t>et al.</w:t>
      </w:r>
      <w:r w:rsidRPr="00A5659D">
        <w:t xml:space="preserve"> Analysis of the 2.0 Å Crystal Structure of the Protein−DNA Complex of the Human PDEF Ets Domain Bound to the Prostate Specific Antigen Regulatory Site,. </w:t>
      </w:r>
      <w:r w:rsidRPr="00A5659D">
        <w:rPr>
          <w:i/>
          <w:iCs/>
        </w:rPr>
        <w:t>Biochemistry</w:t>
      </w:r>
      <w:r w:rsidRPr="00A5659D">
        <w:t xml:space="preserve"> </w:t>
      </w:r>
      <w:r w:rsidRPr="00A5659D">
        <w:rPr>
          <w:b/>
          <w:bCs/>
        </w:rPr>
        <w:t>44</w:t>
      </w:r>
      <w:r w:rsidRPr="00A5659D">
        <w:t>, 7095–7106 (2005).</w:t>
      </w:r>
    </w:p>
    <w:p w14:paraId="33BEEF06" w14:textId="77777777" w:rsidR="007244C8" w:rsidRPr="00A5659D" w:rsidRDefault="007244C8" w:rsidP="007244C8">
      <w:pPr>
        <w:pStyle w:val="Bibliography"/>
      </w:pPr>
      <w:r w:rsidRPr="00A5659D">
        <w:t>6</w:t>
      </w:r>
      <w:r>
        <w:t>3</w:t>
      </w:r>
      <w:r w:rsidRPr="00A5659D">
        <w:t>.</w:t>
      </w:r>
      <w:r w:rsidRPr="00A5659D">
        <w:tab/>
        <w:t xml:space="preserve">Nitta, K. R. </w:t>
      </w:r>
      <w:r w:rsidRPr="00A5659D">
        <w:rPr>
          <w:i/>
          <w:iCs/>
        </w:rPr>
        <w:t>et al.</w:t>
      </w:r>
      <w:r w:rsidRPr="00A5659D">
        <w:t xml:space="preserve"> Conservation of transcription factor binding specificities across 600 million years of bilateria evolution. </w:t>
      </w:r>
      <w:r w:rsidRPr="00A5659D">
        <w:rPr>
          <w:i/>
          <w:iCs/>
        </w:rPr>
        <w:t>eLife</w:t>
      </w:r>
      <w:r w:rsidRPr="00A5659D">
        <w:t xml:space="preserve"> </w:t>
      </w:r>
      <w:r w:rsidRPr="00A5659D">
        <w:rPr>
          <w:b/>
          <w:bCs/>
        </w:rPr>
        <w:t>4</w:t>
      </w:r>
      <w:r w:rsidRPr="00A5659D">
        <w:t>, e04837 (2015).</w:t>
      </w:r>
    </w:p>
    <w:p w14:paraId="3EE48A7A" w14:textId="77777777" w:rsidR="007244C8" w:rsidRPr="00A5659D" w:rsidRDefault="007244C8" w:rsidP="007244C8">
      <w:pPr>
        <w:pStyle w:val="Bibliography"/>
      </w:pPr>
      <w:r w:rsidRPr="00A5659D">
        <w:t>6</w:t>
      </w:r>
      <w:r>
        <w:t>4</w:t>
      </w:r>
      <w:r w:rsidRPr="00A5659D">
        <w:t>.</w:t>
      </w:r>
      <w:r w:rsidRPr="00A5659D">
        <w:tab/>
        <w:t xml:space="preserve">Badis, G. </w:t>
      </w:r>
      <w:r w:rsidRPr="00A5659D">
        <w:rPr>
          <w:i/>
          <w:iCs/>
        </w:rPr>
        <w:t>et al.</w:t>
      </w:r>
      <w:r w:rsidRPr="00A5659D">
        <w:t xml:space="preserve"> Diversity and Complexity in DNA Recognition by Transcription Factors. </w:t>
      </w:r>
      <w:r w:rsidRPr="00A5659D">
        <w:rPr>
          <w:i/>
          <w:iCs/>
        </w:rPr>
        <w:t>Science</w:t>
      </w:r>
      <w:r w:rsidRPr="00A5659D">
        <w:t xml:space="preserve"> </w:t>
      </w:r>
      <w:r w:rsidRPr="00A5659D">
        <w:rPr>
          <w:b/>
          <w:bCs/>
        </w:rPr>
        <w:t>324</w:t>
      </w:r>
      <w:r w:rsidRPr="00A5659D">
        <w:t>, 1720–1723 (2009).</w:t>
      </w:r>
    </w:p>
    <w:p w14:paraId="60A1473B" w14:textId="77777777" w:rsidR="007244C8" w:rsidRPr="00A5659D" w:rsidRDefault="007244C8" w:rsidP="007244C8">
      <w:pPr>
        <w:pStyle w:val="Bibliography"/>
      </w:pPr>
      <w:r w:rsidRPr="00A5659D">
        <w:t>6</w:t>
      </w:r>
      <w:r>
        <w:t>5</w:t>
      </w:r>
      <w:r w:rsidRPr="00A5659D">
        <w:t>.</w:t>
      </w:r>
      <w:r w:rsidRPr="00A5659D">
        <w:tab/>
        <w:t xml:space="preserve">Heutink, P. </w:t>
      </w:r>
      <w:r w:rsidRPr="00A5659D">
        <w:rPr>
          <w:i/>
          <w:iCs/>
        </w:rPr>
        <w:t>et al.</w:t>
      </w:r>
      <w:r w:rsidRPr="00A5659D">
        <w:t xml:space="preserve"> The gene for triphalangeal thumb maps to the subtelomeric region of chromosome 7q. </w:t>
      </w:r>
      <w:r w:rsidRPr="00A5659D">
        <w:rPr>
          <w:i/>
          <w:iCs/>
        </w:rPr>
        <w:t>Nat Genet</w:t>
      </w:r>
      <w:r w:rsidRPr="00A5659D">
        <w:t xml:space="preserve"> </w:t>
      </w:r>
      <w:r w:rsidRPr="00A5659D">
        <w:rPr>
          <w:b/>
          <w:bCs/>
        </w:rPr>
        <w:t>6</w:t>
      </w:r>
      <w:r w:rsidRPr="00A5659D">
        <w:t>, 287–292 (1994).</w:t>
      </w:r>
    </w:p>
    <w:p w14:paraId="26368544" w14:textId="77777777" w:rsidR="007244C8" w:rsidRPr="00A5659D" w:rsidRDefault="007244C8" w:rsidP="007244C8">
      <w:pPr>
        <w:pStyle w:val="Bibliography"/>
      </w:pPr>
      <w:r w:rsidRPr="00A5659D">
        <w:t>6</w:t>
      </w:r>
      <w:r>
        <w:t>6</w:t>
      </w:r>
      <w:r w:rsidRPr="00A5659D">
        <w:t>.</w:t>
      </w:r>
      <w:r w:rsidRPr="00A5659D">
        <w:tab/>
        <w:t xml:space="preserve">Zhao, X., Yang, W., Sun, M. &amp; Zhang, X. [ZRS mutations in two Chinese Han families featuring triphalangeal thumbs and preaxial polydactyly]. </w:t>
      </w:r>
      <w:r w:rsidRPr="00A5659D">
        <w:rPr>
          <w:i/>
          <w:iCs/>
        </w:rPr>
        <w:t>Zhonghua Yi Xue Yi Chuan Xue Za Zhi</w:t>
      </w:r>
      <w:r w:rsidRPr="00A5659D">
        <w:t xml:space="preserve"> </w:t>
      </w:r>
      <w:r w:rsidRPr="00A5659D">
        <w:rPr>
          <w:b/>
          <w:bCs/>
        </w:rPr>
        <w:t>33</w:t>
      </w:r>
      <w:r w:rsidRPr="00A5659D">
        <w:t>, 281–285 (2016).</w:t>
      </w:r>
    </w:p>
    <w:p w14:paraId="14A34B96" w14:textId="77777777" w:rsidR="007244C8" w:rsidRPr="00A5659D" w:rsidRDefault="007244C8" w:rsidP="007244C8">
      <w:pPr>
        <w:pStyle w:val="Bibliography"/>
      </w:pPr>
      <w:r w:rsidRPr="00A5659D">
        <w:t>6</w:t>
      </w:r>
      <w:r>
        <w:t>7</w:t>
      </w:r>
      <w:r w:rsidRPr="00A5659D">
        <w:t>.</w:t>
      </w:r>
      <w:r w:rsidRPr="00A5659D">
        <w:tab/>
        <w:t xml:space="preserve">Baas, M. </w:t>
      </w:r>
      <w:r w:rsidRPr="00A5659D">
        <w:rPr>
          <w:i/>
          <w:iCs/>
        </w:rPr>
        <w:t>et al.</w:t>
      </w:r>
      <w:r w:rsidRPr="00A5659D">
        <w:t xml:space="preserve"> Intrafamilial variability of the triphalangeal thumb phenotype in a Dutch population: Evidence for phenotypic progression over generations? </w:t>
      </w:r>
      <w:r w:rsidRPr="00A5659D">
        <w:rPr>
          <w:i/>
          <w:iCs/>
        </w:rPr>
        <w:t>American Journal of Medical Genetics Part A</w:t>
      </w:r>
      <w:r w:rsidRPr="00A5659D">
        <w:t xml:space="preserve"> </w:t>
      </w:r>
      <w:r w:rsidRPr="00A5659D">
        <w:rPr>
          <w:b/>
          <w:bCs/>
        </w:rPr>
        <w:t>173</w:t>
      </w:r>
      <w:r w:rsidRPr="00A5659D">
        <w:t>, 2898–2905 (2017).</w:t>
      </w:r>
    </w:p>
    <w:p w14:paraId="579770B7" w14:textId="77777777" w:rsidR="007244C8" w:rsidRPr="00A5659D" w:rsidRDefault="007244C8" w:rsidP="007244C8">
      <w:pPr>
        <w:pStyle w:val="Bibliography"/>
      </w:pPr>
      <w:r w:rsidRPr="00A5659D">
        <w:t>6</w:t>
      </w:r>
      <w:r>
        <w:t>8</w:t>
      </w:r>
      <w:r w:rsidRPr="00A5659D">
        <w:t>.</w:t>
      </w:r>
      <w:r w:rsidRPr="00A5659D">
        <w:tab/>
        <w:t xml:space="preserve">Zhang, Z., Lyu, Y., Li-Ling, J. &amp; Liu, C. [Mutation analysis in a large Chinese pedigree affected with preaxial polydactyly II]. </w:t>
      </w:r>
      <w:r w:rsidRPr="00A5659D">
        <w:rPr>
          <w:i/>
          <w:iCs/>
        </w:rPr>
        <w:t>Zhonghua Yi Xue Yi Chuan Xue Za Zhi</w:t>
      </w:r>
      <w:r w:rsidRPr="00A5659D">
        <w:t xml:space="preserve"> </w:t>
      </w:r>
      <w:r w:rsidRPr="00A5659D">
        <w:rPr>
          <w:b/>
          <w:bCs/>
        </w:rPr>
        <w:t>36</w:t>
      </w:r>
      <w:r w:rsidRPr="00A5659D">
        <w:t>, 610–612 (2019).</w:t>
      </w:r>
    </w:p>
    <w:p w14:paraId="67CBF14C" w14:textId="77777777" w:rsidR="007244C8" w:rsidRPr="00A5659D" w:rsidRDefault="007244C8" w:rsidP="007244C8">
      <w:pPr>
        <w:pStyle w:val="Bibliography"/>
      </w:pPr>
      <w:r>
        <w:t>69</w:t>
      </w:r>
      <w:r w:rsidRPr="00A5659D">
        <w:t>.</w:t>
      </w:r>
      <w:r w:rsidRPr="00A5659D">
        <w:tab/>
        <w:t xml:space="preserve">Cai, F. </w:t>
      </w:r>
      <w:r w:rsidRPr="00A5659D">
        <w:rPr>
          <w:i/>
          <w:iCs/>
        </w:rPr>
        <w:t>et al.</w:t>
      </w:r>
      <w:r w:rsidRPr="00A5659D">
        <w:t xml:space="preserve"> [Genetic analysis of one family with congenital limb malformations]. </w:t>
      </w:r>
      <w:r w:rsidRPr="00A5659D">
        <w:rPr>
          <w:i/>
          <w:iCs/>
        </w:rPr>
        <w:t>Zhonghua Yi Xue Yi Chuan Xue Za Zhi</w:t>
      </w:r>
      <w:r w:rsidRPr="00A5659D">
        <w:t xml:space="preserve"> </w:t>
      </w:r>
      <w:r w:rsidRPr="00A5659D">
        <w:rPr>
          <w:b/>
          <w:bCs/>
        </w:rPr>
        <w:t>36</w:t>
      </w:r>
      <w:r w:rsidRPr="00A5659D">
        <w:t>, 890–892 (2019).</w:t>
      </w:r>
    </w:p>
    <w:p w14:paraId="15F4E221" w14:textId="77777777" w:rsidR="007244C8" w:rsidRPr="00A5659D" w:rsidRDefault="007244C8" w:rsidP="007244C8">
      <w:pPr>
        <w:pStyle w:val="Bibliography"/>
      </w:pPr>
      <w:r w:rsidRPr="00A5659D">
        <w:t>7</w:t>
      </w:r>
      <w:r>
        <w:t>0</w:t>
      </w:r>
      <w:r w:rsidRPr="00A5659D">
        <w:t>.</w:t>
      </w:r>
      <w:r w:rsidRPr="00A5659D">
        <w:tab/>
        <w:t xml:space="preserve">Zeng, L. </w:t>
      </w:r>
      <w:r w:rsidRPr="00A5659D">
        <w:rPr>
          <w:i/>
          <w:iCs/>
        </w:rPr>
        <w:t>et al.</w:t>
      </w:r>
      <w:r w:rsidRPr="00A5659D">
        <w:t xml:space="preserve"> ZPA Regulatory Sequence Variants in Chinese Patients With Preaxial Polydactyly: Genetic and Clinical Characteristics. </w:t>
      </w:r>
      <w:r w:rsidRPr="00A5659D">
        <w:rPr>
          <w:i/>
          <w:iCs/>
        </w:rPr>
        <w:t>Frontiers in Pediatrics</w:t>
      </w:r>
      <w:r w:rsidRPr="00A5659D">
        <w:t xml:space="preserve"> </w:t>
      </w:r>
      <w:r w:rsidRPr="00A5659D">
        <w:rPr>
          <w:b/>
          <w:bCs/>
        </w:rPr>
        <w:t>10</w:t>
      </w:r>
      <w:r w:rsidRPr="00A5659D">
        <w:t>, (2022).</w:t>
      </w:r>
    </w:p>
    <w:p w14:paraId="6E93C694" w14:textId="77777777" w:rsidR="007244C8" w:rsidRPr="00A5659D" w:rsidRDefault="007244C8" w:rsidP="007244C8">
      <w:pPr>
        <w:pStyle w:val="Bibliography"/>
      </w:pPr>
      <w:r w:rsidRPr="00A5659D">
        <w:t>7</w:t>
      </w:r>
      <w:r>
        <w:t>1</w:t>
      </w:r>
      <w:r w:rsidRPr="00A5659D">
        <w:t>.</w:t>
      </w:r>
      <w:r w:rsidRPr="00A5659D">
        <w:tab/>
        <w:t xml:space="preserve">Dorshorst, B., Okimoto, R. &amp; Ashwell, C. Genomic regions associated with dermal hyperpigmentation, polydactyly and other morphological traits in the Silkie chicken. </w:t>
      </w:r>
      <w:r w:rsidRPr="00A5659D">
        <w:rPr>
          <w:i/>
          <w:iCs/>
        </w:rPr>
        <w:t>J Hered</w:t>
      </w:r>
      <w:r w:rsidRPr="00A5659D">
        <w:t xml:space="preserve"> </w:t>
      </w:r>
      <w:r w:rsidRPr="00A5659D">
        <w:rPr>
          <w:b/>
          <w:bCs/>
        </w:rPr>
        <w:t>101</w:t>
      </w:r>
      <w:r w:rsidRPr="00A5659D">
        <w:t>, 339–350 (2010).</w:t>
      </w:r>
    </w:p>
    <w:p w14:paraId="36361D9E" w14:textId="77777777" w:rsidR="007244C8" w:rsidRPr="00A5659D" w:rsidRDefault="007244C8" w:rsidP="007244C8">
      <w:pPr>
        <w:pStyle w:val="Bibliography"/>
      </w:pPr>
      <w:r w:rsidRPr="00A5659D">
        <w:lastRenderedPageBreak/>
        <w:t>7</w:t>
      </w:r>
      <w:r>
        <w:t>2</w:t>
      </w:r>
      <w:r w:rsidRPr="00A5659D">
        <w:t>.</w:t>
      </w:r>
      <w:r w:rsidRPr="00A5659D">
        <w:tab/>
        <w:t xml:space="preserve">VanderMeer, J. E. </w:t>
      </w:r>
      <w:r w:rsidRPr="00A5659D">
        <w:rPr>
          <w:i/>
          <w:iCs/>
        </w:rPr>
        <w:t>et al.</w:t>
      </w:r>
      <w:r w:rsidRPr="00A5659D">
        <w:t xml:space="preserve"> A novel ZRS mutation in a Balochi tribal family with triphalangeal thumb, pre-axial polydactyly, post-axial polydactyly, and syndactyly. </w:t>
      </w:r>
      <w:r w:rsidRPr="00A5659D">
        <w:rPr>
          <w:i/>
          <w:iCs/>
        </w:rPr>
        <w:t>Am J Med Genet A</w:t>
      </w:r>
      <w:r w:rsidRPr="00A5659D">
        <w:t xml:space="preserve"> </w:t>
      </w:r>
      <w:r w:rsidRPr="00A5659D">
        <w:rPr>
          <w:b/>
          <w:bCs/>
        </w:rPr>
        <w:t>158A</w:t>
      </w:r>
      <w:r w:rsidRPr="00A5659D">
        <w:t>, 2031–2035 (2012).</w:t>
      </w:r>
    </w:p>
    <w:p w14:paraId="551B07FF" w14:textId="77777777" w:rsidR="007244C8" w:rsidRPr="00A5659D" w:rsidRDefault="007244C8" w:rsidP="007244C8">
      <w:pPr>
        <w:pStyle w:val="Bibliography"/>
      </w:pPr>
      <w:r w:rsidRPr="00A5659D">
        <w:t>7</w:t>
      </w:r>
      <w:r>
        <w:t>3</w:t>
      </w:r>
      <w:r w:rsidRPr="00A5659D">
        <w:t>.</w:t>
      </w:r>
      <w:r w:rsidRPr="00A5659D">
        <w:tab/>
        <w:t xml:space="preserve">Furniss, D. </w:t>
      </w:r>
      <w:r w:rsidRPr="00A5659D">
        <w:rPr>
          <w:i/>
          <w:iCs/>
        </w:rPr>
        <w:t>et al.</w:t>
      </w:r>
      <w:r w:rsidRPr="00A5659D">
        <w:t xml:space="preserve"> A variant in the sonic hedgehog regulatory sequence (ZRS) is associated with triphalangeal thumb and deregulates expression in the developing limb. </w:t>
      </w:r>
      <w:r w:rsidRPr="00A5659D">
        <w:rPr>
          <w:i/>
          <w:iCs/>
        </w:rPr>
        <w:t>Human Molecular Genetics</w:t>
      </w:r>
      <w:r w:rsidRPr="00A5659D">
        <w:t xml:space="preserve"> </w:t>
      </w:r>
      <w:r w:rsidRPr="00A5659D">
        <w:rPr>
          <w:b/>
          <w:bCs/>
        </w:rPr>
        <w:t>17</w:t>
      </w:r>
      <w:r w:rsidRPr="00A5659D">
        <w:t>, 2417–2423 (2008).</w:t>
      </w:r>
    </w:p>
    <w:p w14:paraId="090E9410" w14:textId="77777777" w:rsidR="007244C8" w:rsidRPr="00A5659D" w:rsidRDefault="007244C8" w:rsidP="007244C8">
      <w:pPr>
        <w:pStyle w:val="Bibliography"/>
      </w:pPr>
      <w:r w:rsidRPr="00A5659D">
        <w:t>7</w:t>
      </w:r>
      <w:r>
        <w:t>4</w:t>
      </w:r>
      <w:r w:rsidRPr="00A5659D">
        <w:t>.</w:t>
      </w:r>
      <w:r w:rsidRPr="00A5659D">
        <w:tab/>
        <w:t xml:space="preserve">Semerci, C. N. </w:t>
      </w:r>
      <w:r w:rsidRPr="00A5659D">
        <w:rPr>
          <w:i/>
          <w:iCs/>
        </w:rPr>
        <w:t>et al.</w:t>
      </w:r>
      <w:r w:rsidRPr="00A5659D">
        <w:t xml:space="preserve"> Homozygous feature of isolated triphalangeal thumb-preaxial polydactyly linked to 7q36: no phenotypic difference between homozygotes and heterozygotes. </w:t>
      </w:r>
      <w:r w:rsidRPr="00A5659D">
        <w:rPr>
          <w:i/>
          <w:iCs/>
        </w:rPr>
        <w:t>Clin Genet</w:t>
      </w:r>
      <w:r w:rsidRPr="00A5659D">
        <w:t xml:space="preserve"> </w:t>
      </w:r>
      <w:r w:rsidRPr="00A5659D">
        <w:rPr>
          <w:b/>
          <w:bCs/>
        </w:rPr>
        <w:t>76</w:t>
      </w:r>
      <w:r w:rsidRPr="00A5659D">
        <w:t>, 85–90 (2009).</w:t>
      </w:r>
    </w:p>
    <w:p w14:paraId="0F52D5CC" w14:textId="77777777" w:rsidR="007244C8" w:rsidRPr="00A5659D" w:rsidRDefault="007244C8" w:rsidP="007244C8">
      <w:pPr>
        <w:pStyle w:val="Bibliography"/>
      </w:pPr>
      <w:r w:rsidRPr="00A5659D">
        <w:t>7</w:t>
      </w:r>
      <w:r>
        <w:t>5</w:t>
      </w:r>
      <w:r w:rsidRPr="00A5659D">
        <w:t>.</w:t>
      </w:r>
      <w:r w:rsidRPr="00A5659D">
        <w:tab/>
        <w:t xml:space="preserve">Álvarez, L. F. G. </w:t>
      </w:r>
      <w:r w:rsidRPr="00A5659D">
        <w:rPr>
          <w:i/>
          <w:iCs/>
        </w:rPr>
        <w:t>et al.</w:t>
      </w:r>
      <w:r w:rsidRPr="00A5659D">
        <w:t xml:space="preserve"> A large, ten-generation family with autosomal dominant preaxial polydactyly/triphalangeal thumb: Historical, clinical, genealogical, and molecular studies. </w:t>
      </w:r>
      <w:r w:rsidRPr="00A5659D">
        <w:rPr>
          <w:i/>
          <w:iCs/>
        </w:rPr>
        <w:t>American Journal of Medical Genetics Part A</w:t>
      </w:r>
      <w:r w:rsidRPr="00A5659D">
        <w:t xml:space="preserve"> </w:t>
      </w:r>
      <w:r w:rsidRPr="00A5659D">
        <w:rPr>
          <w:b/>
          <w:bCs/>
        </w:rPr>
        <w:t>191</w:t>
      </w:r>
      <w:r w:rsidRPr="00A5659D">
        <w:t>, 100–107 (2023).</w:t>
      </w:r>
    </w:p>
    <w:p w14:paraId="77E0BE7C" w14:textId="77777777" w:rsidR="007244C8" w:rsidRPr="00A5659D" w:rsidRDefault="007244C8" w:rsidP="007244C8">
      <w:pPr>
        <w:pStyle w:val="Bibliography"/>
      </w:pPr>
      <w:r w:rsidRPr="00A5659D">
        <w:t>7</w:t>
      </w:r>
      <w:r>
        <w:t>6</w:t>
      </w:r>
      <w:r w:rsidRPr="00A5659D">
        <w:t>.</w:t>
      </w:r>
      <w:r w:rsidRPr="00A5659D">
        <w:tab/>
        <w:t xml:space="preserve">VanderMeer, J. E. </w:t>
      </w:r>
      <w:r w:rsidRPr="00A5659D">
        <w:rPr>
          <w:i/>
          <w:iCs/>
        </w:rPr>
        <w:t>et al.</w:t>
      </w:r>
      <w:r w:rsidRPr="00A5659D">
        <w:t xml:space="preserve"> A novel ZRS mutation leads to preaxial polydactyly type 2 in a heterozygous form and Werner mesomelic syndrome in a homozygous form. </w:t>
      </w:r>
      <w:r w:rsidRPr="00A5659D">
        <w:rPr>
          <w:i/>
          <w:iCs/>
        </w:rPr>
        <w:t>Hum Mutat</w:t>
      </w:r>
      <w:r w:rsidRPr="00A5659D">
        <w:t xml:space="preserve"> </w:t>
      </w:r>
      <w:r w:rsidRPr="00A5659D">
        <w:rPr>
          <w:b/>
          <w:bCs/>
        </w:rPr>
        <w:t>35</w:t>
      </w:r>
      <w:r w:rsidRPr="00A5659D">
        <w:t>, 945–948 (2014).</w:t>
      </w:r>
    </w:p>
    <w:p w14:paraId="03F890EA" w14:textId="77777777" w:rsidR="007244C8" w:rsidRPr="00A5659D" w:rsidRDefault="007244C8" w:rsidP="007244C8">
      <w:pPr>
        <w:pStyle w:val="Bibliography"/>
      </w:pPr>
      <w:r w:rsidRPr="00A5659D">
        <w:t>7</w:t>
      </w:r>
      <w:r>
        <w:t>7</w:t>
      </w:r>
      <w:r w:rsidRPr="00A5659D">
        <w:t>.</w:t>
      </w:r>
      <w:r w:rsidRPr="00A5659D">
        <w:tab/>
        <w:t xml:space="preserve">Girisha, K. M. </w:t>
      </w:r>
      <w:r w:rsidRPr="00A5659D">
        <w:rPr>
          <w:i/>
          <w:iCs/>
        </w:rPr>
        <w:t>et al.</w:t>
      </w:r>
      <w:r w:rsidRPr="00A5659D">
        <w:t xml:space="preserve"> A novel mutation (g.106737G&gt;T) in zone of polarizing activity regulatory sequence (ZRS) causes variable limb phenotypes in Werner mesomelia. </w:t>
      </w:r>
      <w:r w:rsidRPr="00A5659D">
        <w:rPr>
          <w:i/>
          <w:iCs/>
        </w:rPr>
        <w:t>Am J Med Genet A</w:t>
      </w:r>
      <w:r w:rsidRPr="00A5659D">
        <w:t xml:space="preserve"> </w:t>
      </w:r>
      <w:r w:rsidRPr="00A5659D">
        <w:rPr>
          <w:b/>
          <w:bCs/>
        </w:rPr>
        <w:t>164A</w:t>
      </w:r>
      <w:r w:rsidRPr="00A5659D">
        <w:t>, 898–906 (2014).</w:t>
      </w:r>
    </w:p>
    <w:p w14:paraId="71DC09D7" w14:textId="77777777" w:rsidR="007244C8" w:rsidRPr="00A5659D" w:rsidRDefault="007244C8" w:rsidP="007244C8">
      <w:pPr>
        <w:pStyle w:val="Bibliography"/>
      </w:pPr>
      <w:r w:rsidRPr="00A5659D">
        <w:t>7</w:t>
      </w:r>
      <w:r>
        <w:t>8</w:t>
      </w:r>
      <w:r w:rsidRPr="00A5659D">
        <w:t>.</w:t>
      </w:r>
      <w:r w:rsidRPr="00A5659D">
        <w:tab/>
        <w:t xml:space="preserve">Zguricas, J. </w:t>
      </w:r>
      <w:r w:rsidRPr="00A5659D">
        <w:rPr>
          <w:i/>
          <w:iCs/>
        </w:rPr>
        <w:t>et al.</w:t>
      </w:r>
      <w:r w:rsidRPr="00A5659D">
        <w:t xml:space="preserve"> Clinical and genetic studies on 12 preaxial polydactyly families and refinement of the localisation of the gene responsible to a 1.9 cM region on chromosome 7q36. </w:t>
      </w:r>
      <w:r w:rsidRPr="00A5659D">
        <w:rPr>
          <w:i/>
          <w:iCs/>
        </w:rPr>
        <w:t>J Med Genet</w:t>
      </w:r>
      <w:r w:rsidRPr="00A5659D">
        <w:t xml:space="preserve"> </w:t>
      </w:r>
      <w:r w:rsidRPr="00A5659D">
        <w:rPr>
          <w:b/>
          <w:bCs/>
        </w:rPr>
        <w:t>36</w:t>
      </w:r>
      <w:r w:rsidRPr="00A5659D">
        <w:t>, 32–40 (1999).</w:t>
      </w:r>
    </w:p>
    <w:p w14:paraId="21727D16" w14:textId="77777777" w:rsidR="007244C8" w:rsidRPr="00A5659D" w:rsidRDefault="007244C8" w:rsidP="007244C8">
      <w:pPr>
        <w:pStyle w:val="Bibliography"/>
      </w:pPr>
      <w:r>
        <w:t>79</w:t>
      </w:r>
      <w:r w:rsidRPr="00A5659D">
        <w:t>.</w:t>
      </w:r>
      <w:r w:rsidRPr="00A5659D">
        <w:tab/>
        <w:t xml:space="preserve">Norbnop, P., Srichomthong, C., Suphapeetiporn, K. &amp; Shotelersuk, V. ZRS 406A&gt;G mutation in patients with tibial hypoplasia, polydactyly and triphalangeal first fingers. </w:t>
      </w:r>
      <w:r w:rsidRPr="00A5659D">
        <w:rPr>
          <w:i/>
          <w:iCs/>
        </w:rPr>
        <w:t>J Hum Genet</w:t>
      </w:r>
      <w:r w:rsidRPr="00A5659D">
        <w:t xml:space="preserve"> </w:t>
      </w:r>
      <w:r w:rsidRPr="00A5659D">
        <w:rPr>
          <w:b/>
          <w:bCs/>
        </w:rPr>
        <w:t>59</w:t>
      </w:r>
      <w:r w:rsidRPr="00A5659D">
        <w:t>, 467–470 (2014).</w:t>
      </w:r>
    </w:p>
    <w:p w14:paraId="403571C2" w14:textId="77777777" w:rsidR="007244C8" w:rsidRPr="00A5659D" w:rsidRDefault="007244C8" w:rsidP="007244C8">
      <w:pPr>
        <w:pStyle w:val="Bibliography"/>
      </w:pPr>
      <w:r w:rsidRPr="00A5659D">
        <w:lastRenderedPageBreak/>
        <w:t>8</w:t>
      </w:r>
      <w:r>
        <w:t>0</w:t>
      </w:r>
      <w:r w:rsidRPr="00A5659D">
        <w:t>.</w:t>
      </w:r>
      <w:r w:rsidRPr="00A5659D">
        <w:tab/>
        <w:t xml:space="preserve">Wieczorek, D. </w:t>
      </w:r>
      <w:r w:rsidRPr="00A5659D">
        <w:rPr>
          <w:i/>
          <w:iCs/>
        </w:rPr>
        <w:t>et al.</w:t>
      </w:r>
      <w:r w:rsidRPr="00A5659D">
        <w:t xml:space="preserve"> A specific mutation in the distant sonic hedgehog (SHH) cis-regulator (ZRS) causes Werner mesomelic syndrome (WMS) while complete ZRS duplications underlie Haas type polysyndactyly and preaxial polydactyly (PPD) with or without triphalangeal thumb. </w:t>
      </w:r>
      <w:r w:rsidRPr="00A5659D">
        <w:rPr>
          <w:i/>
          <w:iCs/>
        </w:rPr>
        <w:t>Hum Mutat</w:t>
      </w:r>
      <w:r w:rsidRPr="00A5659D">
        <w:t xml:space="preserve"> </w:t>
      </w:r>
      <w:r w:rsidRPr="00A5659D">
        <w:rPr>
          <w:b/>
          <w:bCs/>
        </w:rPr>
        <w:t>31</w:t>
      </w:r>
      <w:r w:rsidRPr="00A5659D">
        <w:t>, 81–89 (2010).</w:t>
      </w:r>
    </w:p>
    <w:p w14:paraId="5D5A053A" w14:textId="77777777" w:rsidR="007244C8" w:rsidRPr="00A5659D" w:rsidRDefault="007244C8" w:rsidP="007244C8">
      <w:pPr>
        <w:pStyle w:val="Bibliography"/>
      </w:pPr>
      <w:r w:rsidRPr="00A5659D">
        <w:t>8</w:t>
      </w:r>
      <w:r>
        <w:t>1</w:t>
      </w:r>
      <w:r w:rsidRPr="00A5659D">
        <w:t>.</w:t>
      </w:r>
      <w:r w:rsidRPr="00A5659D">
        <w:tab/>
        <w:t xml:space="preserve">Cho, T.-J. </w:t>
      </w:r>
      <w:r w:rsidRPr="00A5659D">
        <w:rPr>
          <w:i/>
          <w:iCs/>
        </w:rPr>
        <w:t>et al.</w:t>
      </w:r>
      <w:r w:rsidRPr="00A5659D">
        <w:t xml:space="preserve"> Tibial hemimelia-polydactyly-five-fingered hand syndrome associated with a 404 G&gt;A mutation in a distant sonic hedgehog cis-regulator (ZRS): a case report. </w:t>
      </w:r>
      <w:r w:rsidRPr="00A5659D">
        <w:rPr>
          <w:i/>
          <w:iCs/>
        </w:rPr>
        <w:t>J Pediatr Orthop B</w:t>
      </w:r>
      <w:r w:rsidRPr="00A5659D">
        <w:t xml:space="preserve"> </w:t>
      </w:r>
      <w:r w:rsidRPr="00A5659D">
        <w:rPr>
          <w:b/>
          <w:bCs/>
        </w:rPr>
        <w:t>22</w:t>
      </w:r>
      <w:r w:rsidRPr="00A5659D">
        <w:t>, 219–221 (2013).</w:t>
      </w:r>
    </w:p>
    <w:p w14:paraId="61877588" w14:textId="77777777" w:rsidR="007244C8" w:rsidRPr="00A5659D" w:rsidRDefault="007244C8" w:rsidP="007244C8">
      <w:pPr>
        <w:pStyle w:val="Bibliography"/>
      </w:pPr>
      <w:r w:rsidRPr="00A5659D">
        <w:t>8</w:t>
      </w:r>
      <w:r>
        <w:t>2</w:t>
      </w:r>
      <w:r w:rsidRPr="00A5659D">
        <w:t>.</w:t>
      </w:r>
      <w:r w:rsidRPr="00A5659D">
        <w:tab/>
        <w:t xml:space="preserve">Masuya, H. </w:t>
      </w:r>
      <w:r w:rsidRPr="00A5659D">
        <w:rPr>
          <w:i/>
          <w:iCs/>
        </w:rPr>
        <w:t>et al.</w:t>
      </w:r>
      <w:r w:rsidRPr="00A5659D">
        <w:t xml:space="preserve"> A series of ENU-induced single-base substitutions in a long-range cis-element altering Sonic hedgehog expression in the developing mouse limb bud. </w:t>
      </w:r>
      <w:r w:rsidRPr="00A5659D">
        <w:rPr>
          <w:i/>
          <w:iCs/>
        </w:rPr>
        <w:t>Genomics</w:t>
      </w:r>
      <w:r w:rsidRPr="00A5659D">
        <w:t xml:space="preserve"> </w:t>
      </w:r>
      <w:r w:rsidRPr="00A5659D">
        <w:rPr>
          <w:b/>
          <w:bCs/>
        </w:rPr>
        <w:t>89</w:t>
      </w:r>
      <w:r w:rsidRPr="00A5659D">
        <w:t>, 207–214 (2007).</w:t>
      </w:r>
    </w:p>
    <w:p w14:paraId="24B4DF17" w14:textId="77777777" w:rsidR="007244C8" w:rsidRPr="00A5659D" w:rsidRDefault="007244C8" w:rsidP="007244C8">
      <w:pPr>
        <w:pStyle w:val="Bibliography"/>
      </w:pPr>
      <w:r w:rsidRPr="00A5659D">
        <w:t>8</w:t>
      </w:r>
      <w:r>
        <w:t>3</w:t>
      </w:r>
      <w:r w:rsidRPr="00A5659D">
        <w:t>.</w:t>
      </w:r>
      <w:r w:rsidRPr="00A5659D">
        <w:tab/>
        <w:t xml:space="preserve">Zhao, J. </w:t>
      </w:r>
      <w:r w:rsidRPr="00A5659D">
        <w:rPr>
          <w:i/>
          <w:iCs/>
        </w:rPr>
        <w:t>et al.</w:t>
      </w:r>
      <w:r w:rsidRPr="00A5659D">
        <w:t xml:space="preserve"> HnRNP U mediates the long-range regulation of Shh expression during limb development. </w:t>
      </w:r>
      <w:r w:rsidRPr="00A5659D">
        <w:rPr>
          <w:i/>
          <w:iCs/>
        </w:rPr>
        <w:t>Human Molecular Genetics</w:t>
      </w:r>
      <w:r w:rsidRPr="00A5659D">
        <w:t xml:space="preserve"> </w:t>
      </w:r>
      <w:r w:rsidRPr="00A5659D">
        <w:rPr>
          <w:b/>
          <w:bCs/>
        </w:rPr>
        <w:t>18</w:t>
      </w:r>
      <w:r w:rsidRPr="00A5659D">
        <w:t>, 3090–3097 (2009).</w:t>
      </w:r>
    </w:p>
    <w:p w14:paraId="49DF326C" w14:textId="77777777" w:rsidR="007244C8" w:rsidRPr="00A5659D" w:rsidRDefault="007244C8" w:rsidP="007244C8">
      <w:pPr>
        <w:pStyle w:val="Bibliography"/>
      </w:pPr>
      <w:r w:rsidRPr="00A5659D">
        <w:t>8</w:t>
      </w:r>
      <w:r>
        <w:t>4</w:t>
      </w:r>
      <w:r w:rsidRPr="00A5659D">
        <w:t>.</w:t>
      </w:r>
      <w:r w:rsidRPr="00A5659D">
        <w:tab/>
        <w:t xml:space="preserve">Wu, P.-F. </w:t>
      </w:r>
      <w:r w:rsidRPr="00A5659D">
        <w:rPr>
          <w:i/>
          <w:iCs/>
        </w:rPr>
        <w:t>et al.</w:t>
      </w:r>
      <w:r w:rsidRPr="00A5659D">
        <w:t xml:space="preserve"> A Novel ZRS Mutation in a Chinese Patient with Preaxial Polydactyly and Triphalangeal Thumb. </w:t>
      </w:r>
      <w:r w:rsidRPr="00A5659D">
        <w:rPr>
          <w:i/>
          <w:iCs/>
        </w:rPr>
        <w:t>Cytogenet Genome Res</w:t>
      </w:r>
      <w:r w:rsidRPr="00A5659D">
        <w:t xml:space="preserve"> </w:t>
      </w:r>
      <w:r w:rsidRPr="00A5659D">
        <w:rPr>
          <w:b/>
          <w:bCs/>
        </w:rPr>
        <w:t>149</w:t>
      </w:r>
      <w:r w:rsidRPr="00A5659D">
        <w:t>, 171–175 (2016).</w:t>
      </w:r>
    </w:p>
    <w:p w14:paraId="129E3480" w14:textId="77777777" w:rsidR="007244C8" w:rsidRPr="00A5659D" w:rsidRDefault="007244C8" w:rsidP="007244C8">
      <w:pPr>
        <w:pStyle w:val="Bibliography"/>
      </w:pPr>
      <w:r w:rsidRPr="00A5659D">
        <w:t>8</w:t>
      </w:r>
      <w:r>
        <w:t>5</w:t>
      </w:r>
      <w:r w:rsidRPr="00A5659D">
        <w:t>.</w:t>
      </w:r>
      <w:r w:rsidRPr="00A5659D">
        <w:tab/>
        <w:t xml:space="preserve">Vanlerberghe, C. </w:t>
      </w:r>
      <w:r w:rsidRPr="00A5659D">
        <w:rPr>
          <w:i/>
          <w:iCs/>
        </w:rPr>
        <w:t>et al.</w:t>
      </w:r>
      <w:r w:rsidRPr="00A5659D">
        <w:t xml:space="preserve"> Intrafamilial variability of ZRS-associated syndrome: characterization of a mosaic ZRS mutation by pyrosequencing. </w:t>
      </w:r>
      <w:r w:rsidRPr="00A5659D">
        <w:rPr>
          <w:i/>
          <w:iCs/>
        </w:rPr>
        <w:t>Clin Genet</w:t>
      </w:r>
      <w:r w:rsidRPr="00A5659D">
        <w:t xml:space="preserve"> </w:t>
      </w:r>
      <w:r w:rsidRPr="00A5659D">
        <w:rPr>
          <w:b/>
          <w:bCs/>
        </w:rPr>
        <w:t>88</w:t>
      </w:r>
      <w:r w:rsidRPr="00A5659D">
        <w:t>, 479–483 (2015).</w:t>
      </w:r>
    </w:p>
    <w:p w14:paraId="5A50CF1E" w14:textId="77777777" w:rsidR="007244C8" w:rsidRPr="00A5659D" w:rsidRDefault="007244C8" w:rsidP="007244C8">
      <w:pPr>
        <w:pStyle w:val="Bibliography"/>
      </w:pPr>
      <w:r w:rsidRPr="00A5659D">
        <w:t>8</w:t>
      </w:r>
      <w:r>
        <w:t>6</w:t>
      </w:r>
      <w:r w:rsidRPr="00A5659D">
        <w:t>.</w:t>
      </w:r>
      <w:r w:rsidRPr="00A5659D">
        <w:tab/>
        <w:t xml:space="preserve">Xu, C. </w:t>
      </w:r>
      <w:r w:rsidRPr="00A5659D">
        <w:rPr>
          <w:i/>
          <w:iCs/>
        </w:rPr>
        <w:t>et al.</w:t>
      </w:r>
      <w:r w:rsidRPr="00A5659D">
        <w:t xml:space="preserve"> A novel ZRS variant causes preaxial polydactyly type I by increased sonic hedgehog expression in the developing limb bud. </w:t>
      </w:r>
      <w:r w:rsidRPr="00A5659D">
        <w:rPr>
          <w:i/>
          <w:iCs/>
        </w:rPr>
        <w:t>Genetics in Medicine</w:t>
      </w:r>
      <w:r w:rsidRPr="00A5659D">
        <w:t xml:space="preserve"> </w:t>
      </w:r>
      <w:r w:rsidRPr="00A5659D">
        <w:rPr>
          <w:b/>
          <w:bCs/>
        </w:rPr>
        <w:t>22</w:t>
      </w:r>
      <w:r w:rsidRPr="00A5659D">
        <w:t>, 189–198 (2020).</w:t>
      </w:r>
    </w:p>
    <w:p w14:paraId="692689B6" w14:textId="77777777" w:rsidR="007244C8" w:rsidRPr="00A5659D" w:rsidRDefault="007244C8" w:rsidP="007244C8">
      <w:pPr>
        <w:pStyle w:val="Bibliography"/>
      </w:pPr>
      <w:r w:rsidRPr="00A5659D">
        <w:t>8</w:t>
      </w:r>
      <w:r>
        <w:t>7</w:t>
      </w:r>
      <w:r w:rsidRPr="00A5659D">
        <w:t>.</w:t>
      </w:r>
      <w:r w:rsidRPr="00A5659D">
        <w:tab/>
        <w:t xml:space="preserve">Farooq, M. </w:t>
      </w:r>
      <w:r w:rsidRPr="00A5659D">
        <w:rPr>
          <w:i/>
          <w:iCs/>
        </w:rPr>
        <w:t>et al.</w:t>
      </w:r>
      <w:r w:rsidRPr="00A5659D">
        <w:t xml:space="preserve"> Preaxial polydactyly/triphalangeal thumb is associated with changed transcription factor-binding affinity in a family with a novel point mutation in the long-range cis-regulatory element ZRS. </w:t>
      </w:r>
      <w:r w:rsidRPr="00A5659D">
        <w:rPr>
          <w:i/>
          <w:iCs/>
        </w:rPr>
        <w:t>Eur J Hum Genet</w:t>
      </w:r>
      <w:r w:rsidRPr="00A5659D">
        <w:t xml:space="preserve"> </w:t>
      </w:r>
      <w:r w:rsidRPr="00A5659D">
        <w:rPr>
          <w:b/>
          <w:bCs/>
        </w:rPr>
        <w:t>18</w:t>
      </w:r>
      <w:r w:rsidRPr="00A5659D">
        <w:t>, 733–736 (2010).</w:t>
      </w:r>
    </w:p>
    <w:p w14:paraId="067E06D4" w14:textId="77777777" w:rsidR="007244C8" w:rsidRPr="00A5659D" w:rsidRDefault="007244C8" w:rsidP="007244C8">
      <w:pPr>
        <w:pStyle w:val="Bibliography"/>
      </w:pPr>
      <w:r w:rsidRPr="00A5659D">
        <w:t>8</w:t>
      </w:r>
      <w:r>
        <w:t>8</w:t>
      </w:r>
      <w:r w:rsidRPr="00A5659D">
        <w:t>.</w:t>
      </w:r>
      <w:r w:rsidRPr="00A5659D">
        <w:tab/>
        <w:t xml:space="preserve">Maas, S. A., Suzuki, T. &amp; Fallon, J. F. Identification of spontaneous mutations within the long-range limb-specific Sonic hedgehog enhancer (ZRS) that alter Sonic hedgehog expression in the chicken limb mutants oligozeugodactyly and silkie breed. </w:t>
      </w:r>
      <w:r w:rsidRPr="00A5659D">
        <w:rPr>
          <w:i/>
          <w:iCs/>
        </w:rPr>
        <w:t>Dev Dyn</w:t>
      </w:r>
      <w:r w:rsidRPr="00A5659D">
        <w:t xml:space="preserve"> </w:t>
      </w:r>
      <w:r w:rsidRPr="00A5659D">
        <w:rPr>
          <w:b/>
          <w:bCs/>
        </w:rPr>
        <w:t>240</w:t>
      </w:r>
      <w:r w:rsidRPr="00A5659D">
        <w:t>, 1212–1222 (2011).</w:t>
      </w:r>
    </w:p>
    <w:p w14:paraId="2BD8A239" w14:textId="77777777" w:rsidR="007244C8" w:rsidRPr="00A5659D" w:rsidRDefault="007244C8" w:rsidP="007244C8">
      <w:pPr>
        <w:pStyle w:val="Bibliography"/>
      </w:pPr>
      <w:r>
        <w:lastRenderedPageBreak/>
        <w:t>89</w:t>
      </w:r>
      <w:r w:rsidRPr="00A5659D">
        <w:t>.</w:t>
      </w:r>
      <w:r w:rsidRPr="00A5659D">
        <w:tab/>
        <w:t xml:space="preserve">Dunn, I. C. </w:t>
      </w:r>
      <w:r w:rsidRPr="00A5659D">
        <w:rPr>
          <w:i/>
          <w:iCs/>
        </w:rPr>
        <w:t>et al.</w:t>
      </w:r>
      <w:r w:rsidRPr="00A5659D">
        <w:t xml:space="preserve"> The chicken polydactyly (Po) locus causes allelic imbalance and ectopic expression of Shh during limb development. </w:t>
      </w:r>
      <w:r w:rsidRPr="00A5659D">
        <w:rPr>
          <w:i/>
          <w:iCs/>
        </w:rPr>
        <w:t>Developmental Dynamics</w:t>
      </w:r>
      <w:r w:rsidRPr="00A5659D">
        <w:t xml:space="preserve"> </w:t>
      </w:r>
      <w:r w:rsidRPr="00A5659D">
        <w:rPr>
          <w:b/>
          <w:bCs/>
        </w:rPr>
        <w:t>240</w:t>
      </w:r>
      <w:r w:rsidRPr="00A5659D">
        <w:t>, 1163–1172 (2011).</w:t>
      </w:r>
    </w:p>
    <w:p w14:paraId="30D428D1" w14:textId="77777777" w:rsidR="007244C8" w:rsidRPr="00A5659D" w:rsidRDefault="007244C8" w:rsidP="007244C8">
      <w:pPr>
        <w:pStyle w:val="Bibliography"/>
      </w:pPr>
      <w:r w:rsidRPr="00A5659D">
        <w:t>9</w:t>
      </w:r>
      <w:r>
        <w:t>0</w:t>
      </w:r>
      <w:r w:rsidRPr="00A5659D">
        <w:t>.</w:t>
      </w:r>
      <w:r w:rsidRPr="00A5659D">
        <w:tab/>
        <w:t xml:space="preserve">Knudsen, T. B. &amp; Kochhar, D. M. Limb development in mouse embryos. III. Cellular events underlying the determination of altered skeletal patterns following treatment with 5’fluoro-2-deoxyuridine. </w:t>
      </w:r>
      <w:r w:rsidRPr="00A5659D">
        <w:rPr>
          <w:i/>
          <w:iCs/>
        </w:rPr>
        <w:t>Teratology</w:t>
      </w:r>
      <w:r w:rsidRPr="00A5659D">
        <w:t xml:space="preserve"> </w:t>
      </w:r>
      <w:r w:rsidRPr="00A5659D">
        <w:rPr>
          <w:b/>
          <w:bCs/>
        </w:rPr>
        <w:t>23</w:t>
      </w:r>
      <w:r w:rsidRPr="00A5659D">
        <w:t>, 241–251 (1981).</w:t>
      </w:r>
    </w:p>
    <w:p w14:paraId="562EB809" w14:textId="77777777" w:rsidR="007244C8" w:rsidRPr="00A5659D" w:rsidRDefault="007244C8" w:rsidP="007244C8">
      <w:pPr>
        <w:pStyle w:val="Bibliography"/>
      </w:pPr>
      <w:r w:rsidRPr="00A5659D">
        <w:t>9</w:t>
      </w:r>
      <w:r>
        <w:t>1</w:t>
      </w:r>
      <w:r w:rsidRPr="00A5659D">
        <w:t>.</w:t>
      </w:r>
      <w:r w:rsidRPr="00A5659D">
        <w:tab/>
        <w:t xml:space="preserve">Gurnett, C. A. </w:t>
      </w:r>
      <w:r w:rsidRPr="00A5659D">
        <w:rPr>
          <w:i/>
          <w:iCs/>
        </w:rPr>
        <w:t>et al.</w:t>
      </w:r>
      <w:r w:rsidRPr="00A5659D">
        <w:t xml:space="preserve"> Two novel point mutations in the long-range SHH enhancer in three families with triphalangeal thumb and preaxial polydactyly. </w:t>
      </w:r>
      <w:r w:rsidRPr="00A5659D">
        <w:rPr>
          <w:i/>
          <w:iCs/>
        </w:rPr>
        <w:t>Am J Med Genet A</w:t>
      </w:r>
      <w:r w:rsidRPr="00A5659D">
        <w:t xml:space="preserve"> </w:t>
      </w:r>
      <w:r w:rsidRPr="00A5659D">
        <w:rPr>
          <w:b/>
          <w:bCs/>
        </w:rPr>
        <w:t>143A</w:t>
      </w:r>
      <w:r w:rsidRPr="00A5659D">
        <w:t>, 27–32 (2007).</w:t>
      </w:r>
    </w:p>
    <w:p w14:paraId="59571081" w14:textId="77777777" w:rsidR="007244C8" w:rsidRPr="00A5659D" w:rsidRDefault="007244C8" w:rsidP="007244C8">
      <w:pPr>
        <w:pStyle w:val="Bibliography"/>
      </w:pPr>
      <w:r w:rsidRPr="00A5659D">
        <w:t>9</w:t>
      </w:r>
      <w:r>
        <w:t>2</w:t>
      </w:r>
      <w:r w:rsidRPr="00A5659D">
        <w:t>.</w:t>
      </w:r>
      <w:r w:rsidRPr="00A5659D">
        <w:tab/>
        <w:t xml:space="preserve">Al-Qattan, M. M., Al Abdulkareem, I., Al Haidan, Y. &amp; Al Balwi, M. A novel mutation in the SHH long-range regulator (ZRS) is associated with preaxial polydactyly, triphalangeal thumb, and severe radial ray deficiency. </w:t>
      </w:r>
      <w:r w:rsidRPr="00A5659D">
        <w:rPr>
          <w:i/>
          <w:iCs/>
        </w:rPr>
        <w:t>Am J Med Genet A</w:t>
      </w:r>
      <w:r w:rsidRPr="00A5659D">
        <w:t xml:space="preserve"> </w:t>
      </w:r>
      <w:r w:rsidRPr="00A5659D">
        <w:rPr>
          <w:b/>
          <w:bCs/>
        </w:rPr>
        <w:t>158A</w:t>
      </w:r>
      <w:r w:rsidRPr="00A5659D">
        <w:t>, 2610–2615 (2012).</w:t>
      </w:r>
    </w:p>
    <w:p w14:paraId="7C20F987" w14:textId="77777777" w:rsidR="007244C8" w:rsidRPr="00A5659D" w:rsidRDefault="007244C8" w:rsidP="007244C8">
      <w:pPr>
        <w:pStyle w:val="Bibliography"/>
      </w:pPr>
      <w:r w:rsidRPr="00A5659D">
        <w:t>9</w:t>
      </w:r>
      <w:r>
        <w:t>3</w:t>
      </w:r>
      <w:r w:rsidRPr="00A5659D">
        <w:t>.</w:t>
      </w:r>
      <w:r w:rsidRPr="00A5659D">
        <w:tab/>
        <w:t xml:space="preserve">Koyano-Nakagawa, N. </w:t>
      </w:r>
      <w:r w:rsidRPr="00A5659D">
        <w:rPr>
          <w:i/>
          <w:iCs/>
        </w:rPr>
        <w:t>et al.</w:t>
      </w:r>
      <w:r w:rsidRPr="00A5659D">
        <w:t xml:space="preserve"> Etv2 regulates enhancer chromatin status to initiate Shh expression in the limb bud. </w:t>
      </w:r>
      <w:r w:rsidRPr="00A5659D">
        <w:rPr>
          <w:i/>
          <w:iCs/>
        </w:rPr>
        <w:t>Nat Commun</w:t>
      </w:r>
      <w:r w:rsidRPr="00A5659D">
        <w:t xml:space="preserve"> </w:t>
      </w:r>
      <w:r w:rsidRPr="00A5659D">
        <w:rPr>
          <w:b/>
          <w:bCs/>
        </w:rPr>
        <w:t>13</w:t>
      </w:r>
      <w:r w:rsidRPr="00A5659D">
        <w:t>, 4221 (2022).</w:t>
      </w:r>
    </w:p>
    <w:p w14:paraId="526DB79B" w14:textId="77777777" w:rsidR="007C7A03" w:rsidRDefault="007C7A03"/>
    <w:sectPr w:rsidR="007C7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4C8"/>
    <w:rsid w:val="000E1853"/>
    <w:rsid w:val="002B7679"/>
    <w:rsid w:val="005B6D5A"/>
    <w:rsid w:val="007244C8"/>
    <w:rsid w:val="007C7A03"/>
    <w:rsid w:val="00E94E04"/>
    <w:rsid w:val="00F0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B8717"/>
  <w15:chartTrackingRefBased/>
  <w15:docId w15:val="{085EC091-2FA4-E847-AC13-4DDD5145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4C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244C8"/>
    <w:pPr>
      <w:tabs>
        <w:tab w:val="left" w:pos="380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5</Words>
  <Characters>6814</Characters>
  <Application>Microsoft Office Word</Application>
  <DocSecurity>0</DocSecurity>
  <Lines>56</Lines>
  <Paragraphs>15</Paragraphs>
  <ScaleCrop>false</ScaleCrop>
  <Company/>
  <LinksUpToDate>false</LinksUpToDate>
  <CharactersWithSpaces>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im</dc:creator>
  <cp:keywords/>
  <dc:description/>
  <cp:lastModifiedBy>Fabian Lim</cp:lastModifiedBy>
  <cp:revision>1</cp:revision>
  <dcterms:created xsi:type="dcterms:W3CDTF">2023-12-14T01:46:00Z</dcterms:created>
  <dcterms:modified xsi:type="dcterms:W3CDTF">2023-12-14T01:46:00Z</dcterms:modified>
</cp:coreProperties>
</file>